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6E631B" w14:textId="72A7F4C6" w:rsidR="00E0180D" w:rsidRDefault="00E0180D" w:rsidP="00E0180D">
      <w:pPr>
        <w:pStyle w:val="AuthorList"/>
        <w:jc w:val="center"/>
        <w:rPr>
          <w:rFonts w:eastAsia="Arial"/>
          <w:color w:val="000000"/>
        </w:rPr>
      </w:pPr>
      <w:r w:rsidRPr="00C261E8">
        <w:rPr>
          <w:rFonts w:eastAsia="Arial"/>
          <w:color w:val="000000"/>
        </w:rPr>
        <w:t xml:space="preserve">Three new species, </w:t>
      </w:r>
      <w:r w:rsidRPr="00C261E8">
        <w:rPr>
          <w:rFonts w:eastAsia="Arial"/>
          <w:i/>
          <w:color w:val="000000"/>
        </w:rPr>
        <w:t xml:space="preserve">Xanthomonas </w:t>
      </w:r>
      <w:proofErr w:type="spellStart"/>
      <w:r w:rsidRPr="00C261E8">
        <w:rPr>
          <w:rFonts w:eastAsia="Arial"/>
          <w:i/>
          <w:color w:val="000000"/>
        </w:rPr>
        <w:t>hawaiiensis</w:t>
      </w:r>
      <w:proofErr w:type="spellEnd"/>
      <w:r w:rsidRPr="00C261E8">
        <w:rPr>
          <w:rFonts w:eastAsia="Arial"/>
          <w:color w:val="000000"/>
        </w:rPr>
        <w:t xml:space="preserve"> sp. </w:t>
      </w:r>
      <w:proofErr w:type="spellStart"/>
      <w:r w:rsidRPr="00C261E8">
        <w:rPr>
          <w:rFonts w:eastAsia="Arial"/>
          <w:color w:val="000000"/>
        </w:rPr>
        <w:t>nov.</w:t>
      </w:r>
      <w:proofErr w:type="spellEnd"/>
      <w:r w:rsidRPr="00C261E8">
        <w:rPr>
          <w:rFonts w:eastAsia="Arial"/>
          <w:color w:val="000000"/>
        </w:rPr>
        <w:t xml:space="preserve">, </w:t>
      </w:r>
      <w:r w:rsidRPr="00C261E8">
        <w:rPr>
          <w:rFonts w:eastAsia="Arial"/>
          <w:i/>
          <w:color w:val="000000"/>
        </w:rPr>
        <w:t xml:space="preserve">Stenotrophomonas </w:t>
      </w:r>
      <w:proofErr w:type="spellStart"/>
      <w:r w:rsidRPr="00C261E8">
        <w:rPr>
          <w:rFonts w:eastAsia="Arial"/>
          <w:i/>
          <w:color w:val="000000"/>
        </w:rPr>
        <w:t>aracearum</w:t>
      </w:r>
      <w:proofErr w:type="spellEnd"/>
      <w:r w:rsidRPr="00C261E8">
        <w:rPr>
          <w:rFonts w:eastAsia="Arial"/>
          <w:color w:val="000000"/>
        </w:rPr>
        <w:t xml:space="preserve"> sp. </w:t>
      </w:r>
      <w:proofErr w:type="spellStart"/>
      <w:r w:rsidRPr="00C261E8">
        <w:rPr>
          <w:rFonts w:eastAsia="Arial"/>
          <w:color w:val="000000"/>
        </w:rPr>
        <w:t>nov.</w:t>
      </w:r>
      <w:proofErr w:type="spellEnd"/>
      <w:r w:rsidRPr="00C261E8">
        <w:rPr>
          <w:rFonts w:eastAsia="Arial"/>
          <w:color w:val="000000"/>
        </w:rPr>
        <w:t xml:space="preserve">, and </w:t>
      </w:r>
      <w:r w:rsidRPr="00C261E8">
        <w:rPr>
          <w:rFonts w:eastAsia="Arial"/>
          <w:i/>
          <w:color w:val="000000"/>
        </w:rPr>
        <w:t xml:space="preserve">Stenotrophomonas </w:t>
      </w:r>
      <w:proofErr w:type="spellStart"/>
      <w:r w:rsidRPr="00C261E8">
        <w:rPr>
          <w:rFonts w:eastAsia="Arial"/>
          <w:i/>
          <w:color w:val="000000"/>
        </w:rPr>
        <w:t>oahuensis</w:t>
      </w:r>
      <w:proofErr w:type="spellEnd"/>
      <w:r w:rsidRPr="00C261E8">
        <w:rPr>
          <w:rFonts w:eastAsia="Arial"/>
          <w:color w:val="000000"/>
        </w:rPr>
        <w:t xml:space="preserve"> sp. </w:t>
      </w:r>
      <w:proofErr w:type="spellStart"/>
      <w:r w:rsidRPr="00C261E8">
        <w:rPr>
          <w:rFonts w:eastAsia="Arial"/>
          <w:color w:val="000000"/>
        </w:rPr>
        <w:t>nov.</w:t>
      </w:r>
      <w:proofErr w:type="spellEnd"/>
      <w:r w:rsidRPr="00C261E8">
        <w:rPr>
          <w:rFonts w:eastAsia="Arial"/>
          <w:color w:val="000000"/>
        </w:rPr>
        <w:t>, isolated from</w:t>
      </w:r>
      <w:r w:rsidRPr="00C261E8">
        <w:rPr>
          <w:rFonts w:asciiTheme="minorEastAsia" w:eastAsiaTheme="minorEastAsia" w:hAnsiTheme="minorEastAsia"/>
          <w:color w:val="000000"/>
        </w:rPr>
        <w:t xml:space="preserve"> </w:t>
      </w:r>
      <w:r w:rsidRPr="00C261E8">
        <w:rPr>
          <w:rFonts w:eastAsiaTheme="minorEastAsia"/>
          <w:color w:val="000000"/>
        </w:rPr>
        <w:t>the</w:t>
      </w:r>
      <w:r w:rsidRPr="00C261E8">
        <w:rPr>
          <w:rFonts w:eastAsia="Arial"/>
          <w:color w:val="000000"/>
        </w:rPr>
        <w:t xml:space="preserve"> Araceae family</w:t>
      </w:r>
    </w:p>
    <w:p w14:paraId="62DD7952" w14:textId="44617911" w:rsidR="00E0180D" w:rsidRPr="00376CC5" w:rsidRDefault="00E0180D" w:rsidP="00E0180D">
      <w:pPr>
        <w:pStyle w:val="AuthorList"/>
      </w:pPr>
      <w:r w:rsidRPr="00A13E03">
        <w:rPr>
          <w:rFonts w:eastAsia="Arial"/>
          <w:color w:val="000000"/>
        </w:rPr>
        <w:t>Shu-Cheng Chuang</w:t>
      </w:r>
      <w:r w:rsidRPr="00A13E03">
        <w:rPr>
          <w:rFonts w:eastAsia="Arial"/>
          <w:color w:val="000000"/>
          <w:vertAlign w:val="superscript"/>
        </w:rPr>
        <w:t>1</w:t>
      </w:r>
      <w:r w:rsidRPr="00A13E03">
        <w:rPr>
          <w:rFonts w:eastAsia="Arial"/>
          <w:color w:val="000000"/>
        </w:rPr>
        <w:t>, Shefali Dobhal</w:t>
      </w:r>
      <w:r w:rsidRPr="00A13E03">
        <w:rPr>
          <w:rFonts w:eastAsia="Arial"/>
          <w:color w:val="000000"/>
          <w:vertAlign w:val="superscript"/>
        </w:rPr>
        <w:t>1</w:t>
      </w:r>
      <w:r w:rsidRPr="00A13E03">
        <w:rPr>
          <w:rFonts w:eastAsia="Arial"/>
          <w:color w:val="000000"/>
        </w:rPr>
        <w:t>, Anne M. Alvarez</w:t>
      </w:r>
      <w:r w:rsidRPr="00A13E03">
        <w:rPr>
          <w:rFonts w:eastAsia="Arial"/>
          <w:color w:val="000000"/>
          <w:vertAlign w:val="superscript"/>
        </w:rPr>
        <w:t>1</w:t>
      </w:r>
      <w:r w:rsidRPr="00A13E03">
        <w:rPr>
          <w:rFonts w:eastAsia="Arial"/>
          <w:color w:val="000000"/>
        </w:rPr>
        <w:t xml:space="preserve">, and Mohammad Arif </w:t>
      </w:r>
      <w:r w:rsidRPr="00A13E03">
        <w:rPr>
          <w:rFonts w:eastAsia="Arial"/>
          <w:color w:val="000000"/>
          <w:vertAlign w:val="superscript"/>
        </w:rPr>
        <w:t>1*</w:t>
      </w:r>
    </w:p>
    <w:p w14:paraId="217F3AE0" w14:textId="01F6DCD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E0180D" w:rsidRPr="00A13E03">
        <w:rPr>
          <w:rFonts w:eastAsia="Arial" w:cs="Times New Roman"/>
          <w:color w:val="000000"/>
          <w:szCs w:val="24"/>
        </w:rPr>
        <w:t>arif@hawaii.edu</w:t>
      </w:r>
    </w:p>
    <w:p w14:paraId="4D7DBC47" w14:textId="77777777" w:rsidR="00E0180D" w:rsidRDefault="00E0180D" w:rsidP="00E0180D">
      <w:pPr>
        <w:pStyle w:val="Heading1"/>
        <w:numPr>
          <w:ilvl w:val="0"/>
          <w:numId w:val="0"/>
        </w:numPr>
        <w:ind w:left="567" w:hanging="567"/>
      </w:pPr>
    </w:p>
    <w:p w14:paraId="4916FCC9" w14:textId="463DC678" w:rsidR="00994A3D" w:rsidRPr="001549D3" w:rsidRDefault="00E0180D" w:rsidP="00E0180D">
      <w:pPr>
        <w:keepNext/>
        <w:rPr>
          <w:rFonts w:cs="Times New Roman"/>
          <w:szCs w:val="24"/>
        </w:rPr>
      </w:pPr>
      <w:r w:rsidRPr="00E0180D">
        <w:rPr>
          <w:b/>
        </w:rPr>
        <w:t>Supplementary Table 1.</w:t>
      </w:r>
      <w:r>
        <w:t xml:space="preserve"> </w:t>
      </w:r>
      <w:r>
        <w:rPr>
          <w:rFonts w:eastAsia="Times New Roman" w:cs="Times New Roman"/>
          <w:szCs w:val="24"/>
        </w:rPr>
        <w:t xml:space="preserve">The strain information and genome accession numbers of four new species strains and the type strains of </w:t>
      </w:r>
      <w:r>
        <w:rPr>
          <w:rFonts w:eastAsia="Times New Roman" w:cs="Times New Roman"/>
          <w:i/>
          <w:szCs w:val="24"/>
        </w:rPr>
        <w:t>Xanthomonas</w:t>
      </w:r>
      <w:r>
        <w:rPr>
          <w:rFonts w:eastAsia="Times New Roman" w:cs="Times New Roman"/>
          <w:szCs w:val="24"/>
        </w:rPr>
        <w:t xml:space="preserve"> and </w:t>
      </w:r>
      <w:r>
        <w:rPr>
          <w:rFonts w:eastAsia="Times New Roman" w:cs="Times New Roman"/>
          <w:i/>
          <w:szCs w:val="24"/>
        </w:rPr>
        <w:t>Stenotrophomonas</w:t>
      </w:r>
      <w:r>
        <w:rPr>
          <w:rFonts w:eastAsia="Times New Roman" w:cs="Times New Roman"/>
          <w:szCs w:val="24"/>
        </w:rPr>
        <w:t xml:space="preserve"> spp. analyzed in this study.</w:t>
      </w:r>
    </w:p>
    <w:tbl>
      <w:tblPr>
        <w:tblW w:w="13845" w:type="dxa"/>
        <w:tblInd w:w="-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4"/>
        <w:gridCol w:w="2869"/>
        <w:gridCol w:w="1795"/>
        <w:gridCol w:w="1440"/>
        <w:gridCol w:w="707"/>
        <w:gridCol w:w="2148"/>
        <w:gridCol w:w="1532"/>
      </w:tblGrid>
      <w:tr w:rsidR="00E0180D" w14:paraId="53EE12C2" w14:textId="77777777" w:rsidTr="002B5628">
        <w:trPr>
          <w:trHeight w:val="893"/>
        </w:trPr>
        <w:tc>
          <w:tcPr>
            <w:tcW w:w="33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7AA4" w14:textId="77777777" w:rsidR="00E0180D" w:rsidRDefault="00E0180D" w:rsidP="00FA186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pecies Name</w:t>
            </w:r>
          </w:p>
        </w:tc>
        <w:tc>
          <w:tcPr>
            <w:tcW w:w="28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DE10" w14:textId="77777777" w:rsidR="00E0180D" w:rsidRDefault="00E0180D" w:rsidP="00FA186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Type Strain Number</w:t>
            </w:r>
          </w:p>
        </w:tc>
        <w:tc>
          <w:tcPr>
            <w:tcW w:w="17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E8A7" w14:textId="77777777" w:rsidR="00E0180D" w:rsidRDefault="00E0180D" w:rsidP="00FA186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Isolate Source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042A" w14:textId="77777777" w:rsidR="00E0180D" w:rsidRDefault="00E0180D" w:rsidP="00FA186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Geographic Origin</w:t>
            </w:r>
          </w:p>
        </w:tc>
        <w:tc>
          <w:tcPr>
            <w:tcW w:w="7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2B39F" w14:textId="77777777" w:rsidR="00E0180D" w:rsidRDefault="00E0180D" w:rsidP="00FA186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Year</w:t>
            </w:r>
          </w:p>
        </w:tc>
        <w:tc>
          <w:tcPr>
            <w:tcW w:w="21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B80C" w14:textId="77777777" w:rsidR="00E0180D" w:rsidRDefault="00E0180D" w:rsidP="00FA186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ssembly Accession Number</w:t>
            </w:r>
            <w:r>
              <w:rPr>
                <w:rFonts w:eastAsia="Times New Roman" w:cs="Times New Roman"/>
                <w:b/>
                <w:szCs w:val="24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5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83AB" w14:textId="77777777" w:rsidR="00E0180D" w:rsidRDefault="00E0180D" w:rsidP="00FA186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Reference </w:t>
            </w:r>
          </w:p>
        </w:tc>
      </w:tr>
      <w:tr w:rsidR="00E0180D" w14:paraId="48FD4559" w14:textId="77777777" w:rsidTr="0092303D">
        <w:trPr>
          <w:trHeight w:val="229"/>
        </w:trPr>
        <w:tc>
          <w:tcPr>
            <w:tcW w:w="13845" w:type="dxa"/>
            <w:gridSpan w:val="7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27BEF" w14:textId="77777777" w:rsidR="00E0180D" w:rsidRDefault="00E0180D" w:rsidP="00FA1867">
            <w:pPr>
              <w:widowControl w:val="0"/>
              <w:spacing w:line="276" w:lineRule="auto"/>
              <w:rPr>
                <w:rFonts w:eastAsia="Times New Roman" w:cs="Times New Roman"/>
                <w:b/>
                <w:szCs w:val="24"/>
              </w:rPr>
            </w:pPr>
          </w:p>
          <w:p w14:paraId="4A696966" w14:textId="77777777" w:rsidR="00E0180D" w:rsidRDefault="00E0180D" w:rsidP="00FA1867">
            <w:pPr>
              <w:widowControl w:val="0"/>
              <w:spacing w:line="276" w:lineRule="auto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i/>
                <w:szCs w:val="24"/>
              </w:rPr>
              <w:t xml:space="preserve">Stenotrophomonas </w:t>
            </w:r>
            <w:r>
              <w:rPr>
                <w:rFonts w:eastAsia="Times New Roman" w:cs="Times New Roman"/>
                <w:b/>
                <w:szCs w:val="24"/>
              </w:rPr>
              <w:t>genus</w:t>
            </w:r>
          </w:p>
        </w:tc>
      </w:tr>
      <w:tr w:rsidR="00E0180D" w14:paraId="0744AE52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A3243" w14:textId="77777777" w:rsidR="00E0180D" w:rsidRDefault="00E0180D" w:rsidP="00FA1867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aracearum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 xml:space="preserve">sp. </w:t>
            </w:r>
            <w:proofErr w:type="spellStart"/>
            <w:r>
              <w:rPr>
                <w:rFonts w:eastAsia="Times New Roman" w:cs="Times New Roman"/>
                <w:szCs w:val="24"/>
              </w:rPr>
              <w:t>nov.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70065" w14:textId="77777777" w:rsidR="00E0180D" w:rsidRDefault="00E0180D" w:rsidP="00FA1867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5588; D-61-1L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6E42E" w14:textId="77777777" w:rsidR="00E0180D" w:rsidRDefault="00E0180D" w:rsidP="00FA1867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Anthurium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C891C" w14:textId="77777777" w:rsidR="00E0180D" w:rsidRDefault="00E0180D" w:rsidP="00FA1867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: Hawaii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4CD30" w14:textId="7D7A1C54" w:rsidR="00E0180D" w:rsidRDefault="00E0180D" w:rsidP="00765437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8</w:t>
            </w:r>
            <w:r w:rsidR="0076543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30985C" w14:textId="6BBFD325" w:rsidR="00E0180D" w:rsidRDefault="00E0180D" w:rsidP="00FA1867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CP11554</w:t>
            </w:r>
            <w:ins w:id="0" w:author="chuangsc72327@gmail.com" w:date="2024-02-24T15:52:00Z">
              <w:r w:rsidR="00A278E5">
                <w:rPr>
                  <w:rFonts w:eastAsia="Times New Roman" w:cs="Times New Roman"/>
                  <w:color w:val="222222"/>
                  <w:szCs w:val="24"/>
                </w:rPr>
                <w:t>3</w:t>
              </w:r>
            </w:ins>
            <w:del w:id="1" w:author="chuangsc72327@gmail.com" w:date="2024-02-24T15:51:00Z">
              <w:r w:rsidDel="00A278E5">
                <w:rPr>
                  <w:rFonts w:eastAsia="Times New Roman" w:cs="Times New Roman"/>
                  <w:color w:val="222222"/>
                  <w:szCs w:val="24"/>
                </w:rPr>
                <w:delText>1-CP115542</w:delText>
              </w:r>
            </w:del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1C6CF" w14:textId="77777777" w:rsidR="00E0180D" w:rsidRDefault="00E0180D" w:rsidP="00FA1867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his study</w:t>
            </w:r>
          </w:p>
        </w:tc>
      </w:tr>
      <w:tr w:rsidR="00A278E5" w14:paraId="4F686182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03F5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oahuens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 xml:space="preserve">sp. </w:t>
            </w:r>
            <w:proofErr w:type="spellStart"/>
            <w:r>
              <w:rPr>
                <w:rFonts w:eastAsia="Times New Roman" w:cs="Times New Roman"/>
                <w:szCs w:val="24"/>
              </w:rPr>
              <w:t>nov.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A548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5586; D-31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A99B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Anthurium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8AC7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: Hawaii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C6182" w14:textId="79F26180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85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5BF19" w14:textId="6F578C4A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ins w:id="2" w:author="chuangsc72327@gmail.com" w:date="2024-02-24T15:51:00Z">
              <w:r>
                <w:rPr>
                  <w:rFonts w:eastAsia="Times New Roman" w:cs="Times New Roman"/>
                  <w:color w:val="222222"/>
                  <w:szCs w:val="24"/>
                </w:rPr>
                <w:t>CP115541-CP115542</w:t>
              </w:r>
            </w:ins>
            <w:del w:id="3" w:author="chuangsc72327@gmail.com" w:date="2024-02-24T15:51:00Z">
              <w:r w:rsidDel="0006784D">
                <w:rPr>
                  <w:rFonts w:eastAsia="Times New Roman" w:cs="Times New Roman"/>
                  <w:color w:val="222222"/>
                  <w:szCs w:val="24"/>
                </w:rPr>
                <w:delText>CP115543</w:delText>
              </w:r>
            </w:del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0FA2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his study</w:t>
            </w:r>
          </w:p>
        </w:tc>
      </w:tr>
      <w:tr w:rsidR="00A278E5" w14:paraId="12964B81" w14:textId="77777777" w:rsidTr="002B5628">
        <w:trPr>
          <w:trHeight w:val="618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71A7C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lastRenderedPageBreak/>
              <w:t>acidaminiphil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F025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AMX 19; DSM 13117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9BD8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naerobic sludge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838B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exico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55E9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02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A759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242218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EC8B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Assi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</w:t>
            </w:r>
            <w:r>
              <w:rPr>
                <w:rFonts w:eastAsia="Times New Roman" w:cs="Times New Roman"/>
                <w:szCs w:val="24"/>
              </w:rPr>
              <w:lastRenderedPageBreak/>
              <w:t>2002</w:t>
            </w:r>
          </w:p>
        </w:tc>
      </w:tr>
      <w:tr w:rsidR="00A278E5" w14:paraId="7869030C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B4AA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lastRenderedPageBreak/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bentonitic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B209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II-R7; CECT 9180; DSM 103927; LMG 2989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DFE5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entonite formations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4613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291F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6648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131859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A966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ánchez-Castro et al. 2017</w:t>
            </w:r>
          </w:p>
        </w:tc>
      </w:tr>
      <w:tr w:rsidR="00A278E5" w14:paraId="712A05A7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6D97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helatiphag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0CE7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CUG 57178; DSM 21508; LPM-5; VKM B-2486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CB1C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unicipal sewage sludge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CC1F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ussi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ABE3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0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FD33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53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5D3C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Kaparullina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2010</w:t>
            </w:r>
          </w:p>
        </w:tc>
      </w:tr>
      <w:tr w:rsidR="00A278E5" w14:paraId="24143EA7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7D6B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daejeonensis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639A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26149; JCM 16244; KCTC 22451; MJ0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D79A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ewage water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1D7C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uth Kore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0101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0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6F72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50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3C1F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ee et al. 2011</w:t>
            </w:r>
          </w:p>
        </w:tc>
      </w:tr>
      <w:tr w:rsidR="00A278E5" w14:paraId="729A8D91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4491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geniculat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63ADB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19374; JCM 13324; LMG 2195; NCIB 9428; NCIMB 942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C73E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ap water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7AC7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FACE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87CF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62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0182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Wright 1895) Rudra and Gupta 2021</w:t>
            </w:r>
          </w:p>
        </w:tc>
      </w:tr>
      <w:tr w:rsidR="00A278E5" w14:paraId="40533E78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35DCE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ginsengisol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7581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CY 1; DSM 24757; KCTC 12539; NBRC 101154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C291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il from ginseng field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B198B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uth Kore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DAA1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0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3BC0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48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139C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Kim et al. 2010</w:t>
            </w:r>
          </w:p>
        </w:tc>
      </w:tr>
      <w:tr w:rsidR="00A278E5" w14:paraId="31A3F585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0691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hum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BAB7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18929; LMG 23959; R-32729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8D922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il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BC1A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1BA7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07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BAFB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4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1C23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eylen et al. 2007</w:t>
            </w:r>
          </w:p>
        </w:tc>
      </w:tr>
      <w:tr w:rsidR="00A278E5" w14:paraId="65036E34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EC4B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Stenotrophomonas indicatrix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E3CD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28278; LMG 29942; WS40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09DC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rty dishes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2CD4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rmany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A677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3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073C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27509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5BB6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ber et al. 2018</w:t>
            </w:r>
          </w:p>
        </w:tc>
      </w:tr>
      <w:tr w:rsidR="00A278E5" w14:paraId="3EC1245F" w14:textId="77777777" w:rsidTr="002B5628">
        <w:trPr>
          <w:trHeight w:val="916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7B08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koreensis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C43F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17805; JCM 13256; KCTC 12211; TR6-01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876E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mpost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5844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uth Kore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FAEB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03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F95E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52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6817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ang et al. 2006</w:t>
            </w:r>
          </w:p>
        </w:tc>
      </w:tr>
      <w:tr w:rsidR="00A278E5" w14:paraId="29102037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D134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lastRenderedPageBreak/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lactitub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9383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104152; LMG 29943; M15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DD93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lking machine biofilm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2E0E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rmany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AFA8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4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9C32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28035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01B9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ber et al. 2018</w:t>
            </w:r>
          </w:p>
        </w:tc>
      </w:tr>
      <w:tr w:rsidR="00A278E5" w14:paraId="4AA6448E" w14:textId="77777777" w:rsidTr="002B5628">
        <w:trPr>
          <w:trHeight w:val="1535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0B11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maltophili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86109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13637 ;DSM 50170 ;IFO 14161 ;ICPB 2648-67 ;NCIB 9203 ;NCPPB 1974 ;ICMP 1703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7B09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opharyngeal region of patient with mouth cancer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EB07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427F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5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CD4D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99718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E0DD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Hugh 1981) </w:t>
            </w:r>
            <w:proofErr w:type="spellStart"/>
            <w:r>
              <w:rPr>
                <w:rFonts w:eastAsia="Times New Roman" w:cs="Times New Roman"/>
                <w:szCs w:val="24"/>
              </w:rPr>
              <w:t>Palleroni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and Bradbury 1993</w:t>
            </w:r>
          </w:p>
        </w:tc>
      </w:tr>
      <w:tr w:rsidR="00A278E5" w14:paraId="14A27880" w14:textId="77777777" w:rsidTr="002B5628">
        <w:trPr>
          <w:trHeight w:val="2153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0C5B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nitritireducens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CE36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BAA-12; CCUG 46888; CIP 107228; DSM 12575; JCM 13311; L2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3DBB6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aboratory scale biofilters supplied with ammonia or dimethyl disulfide and ammoni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4BC42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rmany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0BC3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97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0B49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42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BCF7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Finkman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2000</w:t>
            </w:r>
          </w:p>
        </w:tc>
      </w:tr>
      <w:tr w:rsidR="00A278E5" w14:paraId="09A1D0E8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5746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pavani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0871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BMAI 564; DSM 25135; ICB 89; LMG 2534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A484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ems of sugarcane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2BE7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razil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2387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1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E226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9001011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99D3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mos et al. 2011</w:t>
            </w:r>
          </w:p>
        </w:tc>
      </w:tr>
      <w:tr w:rsidR="00A278E5" w14:paraId="6BD91164" w14:textId="77777777" w:rsidTr="002B5628">
        <w:trPr>
          <w:trHeight w:val="2451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D7FA0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pictorum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066D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23328; CCM 284; CCUG 1823; CCUG 3368; CIP 103273; DSM 19282; JCM 9942; LMG 981; NCIB 9152; NCIMB 9152; NRRL B-2543; VKM 1240; VKM B-1240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52C3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il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D9D4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7BD8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28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FC7B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58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2E0DE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Gray and Thornton 1928) Ouattara et al. 2017</w:t>
            </w:r>
          </w:p>
        </w:tc>
      </w:tr>
      <w:tr w:rsidR="00A278E5" w14:paraId="27C768DC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D108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lastRenderedPageBreak/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rhizophil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F035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BAA-473; CCUG 47042; DSM 14405; e-p10; JCM 1333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0490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rassica napus root (rhizosphere oilseed rape)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F1CE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rmany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40DE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93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61DC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066195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6214D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olf et al. 2002</w:t>
            </w:r>
          </w:p>
        </w:tc>
      </w:tr>
      <w:tr w:rsidR="00A278E5" w14:paraId="24D679DB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E7C1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Stenotrophomonas terrae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B52B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18941; LMG 23958; R-3276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1714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il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3841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025C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07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6039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46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43F1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eylen et al. 2007</w:t>
            </w:r>
          </w:p>
        </w:tc>
      </w:tr>
      <w:tr w:rsidR="00A278E5" w14:paraId="67B6F4AF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D881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tumulicol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BE4A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CM 30961; NCIMB 15009; T5916-2-1b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EC66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iscous gel (biofilm)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3D8BE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apan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CB86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BADC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141172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5602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anda et al. 2016</w:t>
            </w:r>
          </w:p>
        </w:tc>
      </w:tr>
      <w:tr w:rsidR="00A278E5" w14:paraId="1A77013D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5DE1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yclobalanopsid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56C7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CC 15341; LMG 31208; TPQG1-4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E40D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Quercus leaves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DA090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99A06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C164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871003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F100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ian et al. 2020</w:t>
            </w:r>
          </w:p>
        </w:tc>
      </w:tr>
      <w:tr w:rsidR="00A278E5" w14:paraId="152CE817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73E1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mur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5529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28631; pT2-440Y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E561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Mouse gut; </w:t>
            </w:r>
            <w:proofErr w:type="spellStart"/>
            <w:r>
              <w:rPr>
                <w:rFonts w:eastAsia="Times New Roman" w:cs="Times New Roman"/>
                <w:szCs w:val="24"/>
              </w:rPr>
              <w:t>caeca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content; </w:t>
            </w:r>
            <w:proofErr w:type="spellStart"/>
            <w:r>
              <w:rPr>
                <w:rFonts w:eastAsia="Times New Roman" w:cs="Times New Roman"/>
                <w:szCs w:val="24"/>
              </w:rPr>
              <w:t>TNFdeltaARE</w:t>
            </w:r>
            <w:proofErr w:type="spellEnd"/>
            <w:r>
              <w:rPr>
                <w:rFonts w:eastAsia="Times New Roman" w:cs="Times New Roman"/>
                <w:szCs w:val="24"/>
              </w:rPr>
              <w:t>/+ C57BL/6 mouse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9145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rmany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DDD4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0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E521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2462193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12F9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Afriza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2022</w:t>
            </w:r>
          </w:p>
        </w:tc>
      </w:tr>
      <w:tr w:rsidR="00A278E5" w14:paraId="6B64C463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0819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nematodicola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933E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GMCC19401; CPCC 101271; KCTC XXX; W5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93D6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il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53E0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999C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DAEE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946780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BA98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ei et al. 2021</w:t>
            </w:r>
          </w:p>
        </w:tc>
      </w:tr>
      <w:tr w:rsidR="00A278E5" w14:paraId="67C361EF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CF0A5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panacihumi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BA51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CM 16536; KCTC 22893; KEMB 9004-002; MK06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9FB4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il of a ginseng field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A10B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outh Kore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0E7B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0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74FF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3164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4B9A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i et al. 2010</w:t>
            </w:r>
          </w:p>
        </w:tc>
      </w:tr>
      <w:tr w:rsidR="00A278E5" w14:paraId="143694F8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0E9F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pennii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D526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a5BUN4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FC5F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Gallu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gallus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A483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K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90EAE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15F7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1483654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90CA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ilroy et al. 2021</w:t>
            </w:r>
          </w:p>
        </w:tc>
      </w:tr>
      <w:tr w:rsidR="00A278E5" w14:paraId="182D3205" w14:textId="77777777" w:rsidTr="002B5628">
        <w:trPr>
          <w:trHeight w:val="916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DBA1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sepilia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8256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CM 32102; KCTC 62052; SM16975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074C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mo sapiens blood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BE5C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A0E8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2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AD37B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32448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FA1C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autam et al. 2021</w:t>
            </w:r>
          </w:p>
        </w:tc>
      </w:tr>
      <w:tr w:rsidR="00A278E5" w14:paraId="611B5C8A" w14:textId="77777777" w:rsidTr="0092303D">
        <w:trPr>
          <w:trHeight w:val="229"/>
        </w:trPr>
        <w:tc>
          <w:tcPr>
            <w:tcW w:w="13845" w:type="dxa"/>
            <w:gridSpan w:val="7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4B98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b/>
                <w:szCs w:val="24"/>
              </w:rPr>
            </w:pPr>
          </w:p>
          <w:p w14:paraId="19AEC72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i/>
                <w:szCs w:val="24"/>
              </w:rPr>
              <w:t xml:space="preserve">Xanthomonas </w:t>
            </w:r>
            <w:r>
              <w:rPr>
                <w:rFonts w:eastAsia="Times New Roman" w:cs="Times New Roman"/>
                <w:b/>
                <w:szCs w:val="24"/>
              </w:rPr>
              <w:t>genus</w:t>
            </w:r>
          </w:p>
        </w:tc>
      </w:tr>
      <w:tr w:rsidR="00A278E5" w14:paraId="4FDC12EA" w14:textId="77777777" w:rsidTr="002B5628">
        <w:trPr>
          <w:trHeight w:val="641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A028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hawaiiens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 xml:space="preserve">sp. </w:t>
            </w:r>
            <w:proofErr w:type="spellStart"/>
            <w:r>
              <w:rPr>
                <w:rFonts w:eastAsia="Times New Roman" w:cs="Times New Roman"/>
                <w:szCs w:val="24"/>
              </w:rPr>
              <w:t>nov.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F100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6251; D-9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72F2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szCs w:val="24"/>
              </w:rPr>
              <w:t>Spathiphyllum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94EC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: Hawaii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0E19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85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A6260" w14:textId="77777777" w:rsidR="00A278E5" w:rsidRDefault="00A278E5" w:rsidP="00A278E5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P115873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CC98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his study</w:t>
            </w:r>
          </w:p>
        </w:tc>
      </w:tr>
      <w:tr w:rsidR="00A278E5" w14:paraId="6120405B" w14:textId="77777777" w:rsidTr="002B5628">
        <w:trPr>
          <w:trHeight w:val="618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E70C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hawaiiens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</w:t>
            </w:r>
            <w:r>
              <w:rPr>
                <w:rFonts w:eastAsia="Times New Roman" w:cs="Times New Roman"/>
                <w:szCs w:val="24"/>
              </w:rPr>
              <w:t xml:space="preserve">sp. </w:t>
            </w:r>
            <w:proofErr w:type="spellStart"/>
            <w:r>
              <w:rPr>
                <w:rFonts w:eastAsia="Times New Roman" w:cs="Times New Roman"/>
                <w:szCs w:val="24"/>
              </w:rPr>
              <w:t>nov.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A417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*A2111; D-194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3F2A2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Colocasi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120E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: Hawaii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794E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86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960F4" w14:textId="77777777" w:rsidR="00A278E5" w:rsidRDefault="00A278E5" w:rsidP="00A278E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212121"/>
                <w:szCs w:val="24"/>
              </w:rPr>
              <w:t>JAQMHB000000000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9391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his study</w:t>
            </w:r>
          </w:p>
        </w:tc>
      </w:tr>
      <w:tr w:rsidR="00A278E5" w14:paraId="3D110CEC" w14:textId="77777777" w:rsidTr="002B5628">
        <w:trPr>
          <w:trHeight w:val="1558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1DFD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albilineans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418F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33915; CFBP 2523; DSM 3583; ICMP 196; LMG 494; NCPPB 2969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E6C8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Saccharum officinarum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59A9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iji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81A9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61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0481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293970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9F67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Ashby 1929) Dowson 1943 (Approved Lists 1980)</w:t>
            </w:r>
          </w:p>
        </w:tc>
      </w:tr>
      <w:tr w:rsidR="00A278E5" w14:paraId="449FB15A" w14:textId="77777777" w:rsidTr="002B5628">
        <w:trPr>
          <w:trHeight w:val="1535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97D7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arboricol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F463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TCC 49083; CFBP 2528; DSM 18808; ICMP 35; LMG 747; NCPPB 411; </w:t>
            </w:r>
            <w:proofErr w:type="spellStart"/>
            <w:r>
              <w:rPr>
                <w:rFonts w:eastAsia="Times New Roman" w:cs="Times New Roman"/>
                <w:szCs w:val="24"/>
              </w:rPr>
              <w:t>pv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szCs w:val="24"/>
              </w:rPr>
              <w:t>Juglandis</w:t>
            </w:r>
            <w:proofErr w:type="spellEnd"/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5EC8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Juglans regi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089A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w Zealand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DC0E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56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F4E9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0134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5DDE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14:paraId="1F2E0743" w14:textId="77777777" w:rsidTr="002B5628">
        <w:trPr>
          <w:trHeight w:val="1558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3A4E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Xanthomonas axonopodis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94E1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19312; DSM 3585; ICMP 50; LMG 538; LMG 982; NCPPB 457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F68A7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szCs w:val="24"/>
              </w:rPr>
              <w:t>Axonopu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scoparius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B18E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lombi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8153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4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1AB2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30469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FD36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arr and Garces 1950 (Approved Lists 1980)</w:t>
            </w:r>
          </w:p>
        </w:tc>
      </w:tr>
      <w:tr w:rsidR="00A278E5" w14:paraId="090021DF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95DF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bonasiae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5E72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8703; DSM 112530; FX4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0AB2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Ficu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benjamina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Crown gall)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248D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ran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2166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18E1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1716370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5A03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Mafakheri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2022</w:t>
            </w:r>
          </w:p>
        </w:tc>
      </w:tr>
      <w:tr w:rsidR="00A278E5" w14:paraId="39F60CBB" w14:textId="77777777" w:rsidTr="002B5628">
        <w:trPr>
          <w:trHeight w:val="916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00AD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brom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D38C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1976; DSM 18804; ICMP 12545; LMG 947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8974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Bromu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arinatus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0E00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F46D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3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D2E8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90009202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DA52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14:paraId="5B612DD3" w14:textId="77777777" w:rsidTr="002B5628">
        <w:trPr>
          <w:trHeight w:val="1856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33EE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Xanthomonas campestris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A1A72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33913; CFBP 2350; CIP 100069; DSM 3586; ICMP 13; LMG 568; NCPPB 52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708B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Brassica olerace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73EF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K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81AF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FFFFFF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06D20" w14:textId="77777777" w:rsidR="00A278E5" w:rsidRDefault="00A278E5" w:rsidP="00A278E5">
            <w:pPr>
              <w:widowControl w:val="0"/>
              <w:spacing w:line="276" w:lineRule="auto"/>
              <w:ind w:left="-3320" w:right="-33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000714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718D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</w:t>
            </w:r>
            <w:proofErr w:type="spellStart"/>
            <w:r>
              <w:rPr>
                <w:rFonts w:eastAsia="Times New Roman" w:cs="Times New Roman"/>
                <w:szCs w:val="24"/>
              </w:rPr>
              <w:t>Pammel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1895) Dowson 1939 (Approved Lists 1980)</w:t>
            </w:r>
          </w:p>
        </w:tc>
      </w:tr>
      <w:tr w:rsidR="00A278E5" w14:paraId="6F28861F" w14:textId="77777777" w:rsidTr="002B5628">
        <w:trPr>
          <w:trHeight w:val="1535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7CE3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assavae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E262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18958; ICMP 204; LMG 673; NCPPB 101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9DB9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Manihot esculent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AFA2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lawi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B045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51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1EEC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045454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1D6C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ex Wiehe and Dowson 1953) </w:t>
            </w: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14:paraId="256B20A1" w14:textId="77777777" w:rsidTr="002B5628">
        <w:trPr>
          <w:trHeight w:val="1535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E559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issicol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54A5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33616; CCUG 18839; CFBP 2432; CIP 106723; DSM 21306; JCM 13362; NCPPB 2982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2651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szCs w:val="24"/>
              </w:rPr>
              <w:t>Causon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japonic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E0FF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apan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6FE9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74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D2103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88015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4151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Takimoto 1939) Rudra and Gupta 2021</w:t>
            </w:r>
          </w:p>
        </w:tc>
      </w:tr>
      <w:tr w:rsidR="00A278E5" w:rsidRPr="00765437" w14:paraId="415A9740" w14:textId="77777777" w:rsidTr="002B5628">
        <w:trPr>
          <w:trHeight w:val="1260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CF763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itr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F6D88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49118; Gabriel 3213; ICMP 15804; ICPB 10518; LMG 9322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D5D8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Citru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aurantiifolia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9DD8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3996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15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18BF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20185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26FDF" w14:textId="77777777" w:rsidR="00A278E5" w:rsidRPr="00AE605E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  <w:lang w:val="es-EC"/>
              </w:rPr>
            </w:pPr>
            <w:r w:rsidRPr="00AE605E">
              <w:rPr>
                <w:rFonts w:eastAsia="Times New Roman" w:cs="Times New Roman"/>
                <w:szCs w:val="24"/>
                <w:lang w:val="es-EC"/>
              </w:rPr>
              <w:t>(ex Hasse 1915) Gabriel et al. 1989</w:t>
            </w:r>
          </w:p>
        </w:tc>
      </w:tr>
      <w:tr w:rsidR="00A278E5" w14:paraId="66070624" w14:textId="77777777" w:rsidTr="002B5628">
        <w:trPr>
          <w:trHeight w:val="1535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958E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odiae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469E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700187; DSM 18812; ICMP 9513; LMG 867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0013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Codiaeum variegatum var.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Pictum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cv. Superstar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9C42B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88A9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87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8FB4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293978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BD80E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:rsidRPr="00765437" w14:paraId="5F969E9D" w14:textId="77777777" w:rsidTr="002B5628">
        <w:trPr>
          <w:trHeight w:val="916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3865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ucurbitae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4B93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2542; DSM 18957; ICMP 2299; LMG 690; NCPPB 2597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1C95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Cucurbita maxim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528E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w Zealand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FF9A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68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8F7D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293988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90F8F" w14:textId="77777777" w:rsidR="00A278E5" w:rsidRPr="00AE605E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  <w:lang w:val="es-EC"/>
              </w:rPr>
            </w:pPr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(ex Bryan 1926) </w:t>
            </w: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Vauterin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et al. 1995</w:t>
            </w:r>
          </w:p>
        </w:tc>
      </w:tr>
      <w:tr w:rsidR="00A278E5" w14:paraId="51F965FE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FD9A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dye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ED09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7245; ICMP 12167; NCPPB 4446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4E54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szCs w:val="24"/>
              </w:rPr>
              <w:t>Metrosidero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excelsa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DC0D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w Zealand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D0C2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93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9482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293986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2F62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oung et al. 2010</w:t>
            </w:r>
          </w:p>
        </w:tc>
      </w:tr>
      <w:tr w:rsidR="00A278E5" w14:paraId="5921C268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AB3D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euroxanthe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20E8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COS 1891; CPBF 424; LMG 31037; NCPPB 4675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43F9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Juglans regi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74E1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rtugal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B3C2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F19F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90047639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4710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rtins et al. 2020</w:t>
            </w:r>
          </w:p>
        </w:tc>
      </w:tr>
      <w:tr w:rsidR="00A278E5" w14:paraId="251B225A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C02F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Xanthomonas euvesicatoria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9DEB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11633; DSM 19128; ICMP 109; ICMP 98; LMG 27970; NCPPB 296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22CC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Capsicum frutescens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BE83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95D3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07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A57A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40155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19CD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ones et al. 2006</w:t>
            </w:r>
          </w:p>
        </w:tc>
      </w:tr>
      <w:tr w:rsidR="00A278E5" w:rsidRPr="00765437" w14:paraId="318542B6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1914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floridensis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F9F5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TSD-60; ICMP 21312; LMG 29665; NCPPB 4601; WHRI 884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1D10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Nasturtium officinale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D11B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DBCA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94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C03D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16425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C9537" w14:textId="77777777" w:rsidR="00A278E5" w:rsidRPr="00AE605E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  <w:lang w:val="es-EC"/>
              </w:rPr>
            </w:pP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Xanthomonas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</w:t>
            </w: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floridensis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Vicente et al. 2017</w:t>
            </w:r>
          </w:p>
        </w:tc>
      </w:tr>
      <w:tr w:rsidR="00A278E5" w14:paraId="39AD2DCF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D10E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fragariae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DCD5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33239; CCUG 23372; CFBP 2157; DSM 3587; ICMP 5715; LMG 708; NCPPB 1469; VKM B-2165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AC27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Fragaria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chiloens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 xml:space="preserve"> var.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ananassa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33CD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E2471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85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CD492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9001839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BCE7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Kennedy and King 1962 (Approved Lists 1980)</w:t>
            </w:r>
          </w:p>
        </w:tc>
      </w:tr>
      <w:tr w:rsidR="00A278E5" w14:paraId="06492575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331F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hortorum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0D3C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CFBP 5858; DSM 19143; ICMP 453; LMG 733; NCPPB 939; </w:t>
            </w:r>
            <w:proofErr w:type="spellStart"/>
            <w:r>
              <w:rPr>
                <w:rFonts w:eastAsia="Times New Roman" w:cs="Times New Roman"/>
                <w:szCs w:val="24"/>
              </w:rPr>
              <w:t>pv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szCs w:val="24"/>
              </w:rPr>
              <w:t>Hederae</w:t>
            </w:r>
            <w:proofErr w:type="spellEnd"/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96D9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Hedera helix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DC35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CEFF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61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F02D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306410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CD4B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:rsidRPr="00765437" w14:paraId="2E1C5DAB" w14:textId="77777777" w:rsidTr="002B5628">
        <w:trPr>
          <w:trHeight w:val="916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2EBD1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hyacinth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8EF0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19314; CFBP 1156; DSM 19077; ICMP 189; LMG 739; NCPPB 599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79B7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Hyacinthu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orientalis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3101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therlands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D650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58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97E2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976916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8A7DA" w14:textId="77777777" w:rsidR="00A278E5" w:rsidRPr="00AE605E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  <w:lang w:val="es-EC"/>
              </w:rPr>
            </w:pPr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(ex </w:t>
            </w: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Wakker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1883) </w:t>
            </w: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Vauterin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et al. 1995</w:t>
            </w:r>
          </w:p>
        </w:tc>
      </w:tr>
      <w:tr w:rsidR="00A278E5" w14:paraId="7571FCB4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22C2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hydrangeae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5D05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COS 1956; GBBC 2123; LMG 31884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6FF4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Hydrangea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arborescens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EB7CC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1E335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1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5273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9051424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D437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a et al. 2021</w:t>
            </w:r>
          </w:p>
        </w:tc>
      </w:tr>
      <w:tr w:rsidR="00A278E5" w14:paraId="374D6A90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F86DD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maliensis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AB30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7942; LMG 27592; M97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3499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Oryza sativ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C1B1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li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7783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0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C182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919294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628F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riplett et al. 2015</w:t>
            </w:r>
          </w:p>
        </w:tc>
      </w:tr>
      <w:tr w:rsidR="00A278E5" w14:paraId="0E828624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DE07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melonis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8A4E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SM 18798; ICMP 8682; LMG 8670; NCPPB 3434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ACE7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Cucumis melo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F8CF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razil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EA7A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74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1C08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29400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3CA3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14:paraId="5FBE0B84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0CFD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nasturti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2773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TSD-61; ICMP 21313; LMG 29666; NCPPB 4600; WHRI 885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7492C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Nasturtium officinale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0E58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1DC6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4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D076D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16608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6CDF4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icente et al. 2017</w:t>
            </w:r>
          </w:p>
        </w:tc>
      </w:tr>
      <w:tr w:rsidR="00A278E5" w:rsidRPr="00765437" w14:paraId="2A6A35B3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CC2A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Xanthomonas oryzae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4A2F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35933; CFBP 2532; Dye YK9; ICMP 3125; LMG 5047; NCCPPB 3002; PDDCC 3125; Rao X0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CA1D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Oryza sativ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9933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19B3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65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C22F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413637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67D1B" w14:textId="77777777" w:rsidR="00A278E5" w:rsidRPr="00AE605E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  <w:lang w:val="es-EC"/>
              </w:rPr>
            </w:pPr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(ex </w:t>
            </w: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Ishiyama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1922) Swings et al. 1990</w:t>
            </w:r>
          </w:p>
        </w:tc>
      </w:tr>
      <w:tr w:rsidR="00A278E5" w:rsidRPr="00765437" w14:paraId="0E216026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AD30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Xanthomonas phaseoli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F1D9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49119; G27; LMG 2903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0215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Phaseolus vulgaris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B285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7A4D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8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BA30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2274965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9EBA1" w14:textId="77777777" w:rsidR="00A278E5" w:rsidRPr="00AE605E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  <w:lang w:val="es-EC"/>
              </w:rPr>
            </w:pPr>
            <w:r w:rsidRPr="00AE605E">
              <w:rPr>
                <w:rFonts w:eastAsia="Times New Roman" w:cs="Times New Roman"/>
                <w:szCs w:val="24"/>
                <w:lang w:val="es-EC"/>
              </w:rPr>
              <w:t>(ex Smith 1897) Gabriel et al. 1989</w:t>
            </w:r>
          </w:p>
        </w:tc>
      </w:tr>
      <w:tr w:rsidR="00A278E5" w14:paraId="579C81DB" w14:textId="77777777" w:rsidTr="002B5628">
        <w:trPr>
          <w:trHeight w:val="12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2516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pis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A57E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35936; DSM 18956; ICMP 570; LMG 847; NCPPB 762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A1CB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Pisum sativum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B96D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apan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7204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97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D4F8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0104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CFE54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ex Goto and Okabe 1958) </w:t>
            </w: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14:paraId="7D94C062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E81F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Xanthomonas populi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C4DD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51165; CFBP 1817; DSM 18847; ICMP 5816; LMG 5743; NCPPB 2959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3605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Populus canadensis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4A42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A5A3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57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4A97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294006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6ACE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(ex </w:t>
            </w:r>
            <w:proofErr w:type="spellStart"/>
            <w:r>
              <w:rPr>
                <w:rFonts w:eastAsia="Times New Roman" w:cs="Times New Roman"/>
                <w:szCs w:val="24"/>
              </w:rPr>
              <w:t>Ridé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1958) </w:t>
            </w:r>
            <w:proofErr w:type="spellStart"/>
            <w:r>
              <w:rPr>
                <w:rFonts w:eastAsia="Times New Roman" w:cs="Times New Roman"/>
                <w:szCs w:val="24"/>
              </w:rPr>
              <w:t>Ridé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and </w:t>
            </w:r>
            <w:proofErr w:type="spellStart"/>
            <w:r>
              <w:rPr>
                <w:rFonts w:eastAsia="Times New Roman" w:cs="Times New Roman"/>
                <w:szCs w:val="24"/>
              </w:rPr>
              <w:t>Ridé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1992</w:t>
            </w:r>
          </w:p>
        </w:tc>
      </w:tr>
      <w:tr w:rsidR="00A278E5" w14:paraId="5C50FB75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569F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prunicol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ECDA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CT 9404; CFBP 8353; IVIA 3287.1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5080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Prunus persica var. nectarin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154B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pain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B294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5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C336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284620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C0A3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ópez et al. 2018</w:t>
            </w:r>
          </w:p>
        </w:tc>
      </w:tr>
      <w:tr w:rsidR="00A278E5" w14:paraId="6CFB0195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B8DA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sacchar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6D4F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4641; DSM 22617; ICMP 16916; LMG 471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55E5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Saccharum officinarum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0786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uadeloupe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37321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80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8E11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294008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FEF4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14:paraId="071728AA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890F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theicol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E137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4691; ATCC 700184; DSM 18797; ICMP 6774; LMG 8684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EB8C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Camellia sinensis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A40C6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apan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D92C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74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4CCA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1423679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D411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:rsidRPr="00765437" w14:paraId="623D3564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FA74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translucens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1E88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19319; CFBP 2054; DSM 18974; ICMP 5752; LMG 876; NCPPB 97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2355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Hordeum vulgare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44600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5EE0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33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A310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90009432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A7BE52" w14:textId="77777777" w:rsidR="00A278E5" w:rsidRPr="00AE605E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  <w:lang w:val="es-EC"/>
              </w:rPr>
            </w:pPr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(ex Jones et al. 1917) </w:t>
            </w: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Vauterin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et al. 1995</w:t>
            </w:r>
          </w:p>
        </w:tc>
      </w:tr>
      <w:tr w:rsidR="00A278E5" w14:paraId="4480E082" w14:textId="77777777" w:rsidTr="002B5628">
        <w:trPr>
          <w:trHeight w:val="1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622D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vasicol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40A1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2543; DSM 16926; ICMP 3103; LMG 736; NCPPB 2417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5039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Sorghum bicolor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7272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w Zealand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B5A350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6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70AF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0772705.2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D0DA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Vauteri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1995</w:t>
            </w:r>
          </w:p>
        </w:tc>
      </w:tr>
      <w:tr w:rsidR="00A278E5" w:rsidRPr="00765437" w14:paraId="014FB46C" w14:textId="77777777" w:rsidTr="002B5628">
        <w:trPr>
          <w:trHeight w:val="12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31C13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vesicatoria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DC9E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CC 35937; CFBP 2537; DSM 22252; ICMP 63; LMG 911; NCPPB 422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7468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olanum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lycopersicum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8CDC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w Zealand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2B425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55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D6895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190872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21FEE" w14:textId="77777777" w:rsidR="00A278E5" w:rsidRPr="00AE605E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  <w:lang w:val="es-EC"/>
              </w:rPr>
            </w:pPr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(ex </w:t>
            </w: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Doidge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1920) </w:t>
            </w:r>
            <w:proofErr w:type="spellStart"/>
            <w:r w:rsidRPr="00AE605E">
              <w:rPr>
                <w:rFonts w:eastAsia="Times New Roman" w:cs="Times New Roman"/>
                <w:szCs w:val="24"/>
                <w:lang w:val="es-EC"/>
              </w:rPr>
              <w:t>Vauterin</w:t>
            </w:r>
            <w:proofErr w:type="spellEnd"/>
            <w:r w:rsidRPr="00AE605E">
              <w:rPr>
                <w:rFonts w:eastAsia="Times New Roman" w:cs="Times New Roman"/>
                <w:szCs w:val="24"/>
                <w:lang w:val="es-EC"/>
              </w:rPr>
              <w:t xml:space="preserve"> et al. 1995</w:t>
            </w:r>
          </w:p>
        </w:tc>
      </w:tr>
      <w:tr w:rsidR="00A278E5" w14:paraId="77D0DB7B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C9473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youngii</w:t>
            </w:r>
            <w:proofErr w:type="spellEnd"/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EA4E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mX2T; CFBP 8902; DSM 112529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8607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Amaranthus sp. (Crown gall)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9CAC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ran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5702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BD6D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1716375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EC88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Mafakheri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t al. 2022</w:t>
            </w:r>
          </w:p>
        </w:tc>
      </w:tr>
      <w:tr w:rsidR="00A278E5" w14:paraId="16BB7F69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0ED1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"Xanthomonas cannabis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4DC2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CPPB 2877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FB378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Cannabis sativ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4C58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omani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9C791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74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AA007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0080236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E163B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acobs et al. 2015</w:t>
            </w:r>
          </w:p>
        </w:tc>
      </w:tr>
      <w:tr w:rsidR="00A278E5" w14:paraId="651B3EAD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3926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"Xanthomonas indica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40FD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9039; ICMP 24394; MTCC 13185; PPL560T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FD10B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ice seeds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3601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A756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6AD7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2266904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A494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na et al. 2022</w:t>
            </w:r>
          </w:p>
        </w:tc>
      </w:tr>
      <w:tr w:rsidR="00A278E5" w14:paraId="61CF8A7A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0710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massiliens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CEEE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SUR P2129; SN 8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A5500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ools of obese patient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C2D6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5CEB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5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8DCB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90001878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8FB5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dongo et al. 2017</w:t>
            </w:r>
          </w:p>
        </w:tc>
      </w:tr>
      <w:tr w:rsidR="00A278E5" w14:paraId="0C7D22EA" w14:textId="77777777" w:rsidTr="002B5628">
        <w:trPr>
          <w:trHeight w:val="1237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061E7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sontii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8D73A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FBP 8688; ICMP 23426; JCM 33631; MTCC 12491; PPL1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258CBC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Oryza sativa</w:t>
            </w:r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4D8C4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CDA8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12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93D19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A_00811971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9B4E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ansal et al. 2021</w:t>
            </w:r>
          </w:p>
        </w:tc>
      </w:tr>
      <w:tr w:rsidR="00A278E5" w14:paraId="1CDC56D0" w14:textId="77777777" w:rsidTr="002B5628">
        <w:trPr>
          <w:trHeight w:val="939"/>
        </w:trPr>
        <w:tc>
          <w:tcPr>
            <w:tcW w:w="3354" w:type="dxa"/>
            <w:tcBorders>
              <w:top w:val="single" w:sz="5" w:space="0" w:color="CCCCCC"/>
              <w:left w:val="single" w:sz="5" w:space="0" w:color="CCCCCC"/>
              <w:bottom w:val="single" w:sz="12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11233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"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surreyensis</w:t>
            </w:r>
            <w:proofErr w:type="spellEnd"/>
            <w:r>
              <w:rPr>
                <w:rFonts w:eastAsia="Times New Roman" w:cs="Times New Roman"/>
                <w:i/>
                <w:szCs w:val="24"/>
              </w:rPr>
              <w:t>"</w:t>
            </w:r>
          </w:p>
        </w:tc>
        <w:tc>
          <w:tcPr>
            <w:tcW w:w="2869" w:type="dxa"/>
            <w:tcBorders>
              <w:top w:val="single" w:sz="5" w:space="0" w:color="CCCCCC"/>
              <w:left w:val="single" w:sz="5" w:space="0" w:color="CCCCCC"/>
              <w:bottom w:val="single" w:sz="12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3F04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a3BUA13</w:t>
            </w:r>
          </w:p>
        </w:tc>
        <w:tc>
          <w:tcPr>
            <w:tcW w:w="1795" w:type="dxa"/>
            <w:tcBorders>
              <w:top w:val="single" w:sz="5" w:space="0" w:color="CCCCCC"/>
              <w:left w:val="single" w:sz="5" w:space="0" w:color="CCCCCC"/>
              <w:bottom w:val="single" w:sz="12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6BD52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Gallu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gallus</w:t>
            </w:r>
            <w:proofErr w:type="spellEnd"/>
          </w:p>
        </w:tc>
        <w:tc>
          <w:tcPr>
            <w:tcW w:w="1440" w:type="dxa"/>
            <w:tcBorders>
              <w:top w:val="single" w:sz="5" w:space="0" w:color="CCCCCC"/>
              <w:left w:val="single" w:sz="5" w:space="0" w:color="CCCCCC"/>
              <w:bottom w:val="single" w:sz="12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9DC96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K</w:t>
            </w:r>
          </w:p>
        </w:tc>
        <w:tc>
          <w:tcPr>
            <w:tcW w:w="707" w:type="dxa"/>
            <w:tcBorders>
              <w:top w:val="single" w:sz="5" w:space="0" w:color="CCCCCC"/>
              <w:left w:val="single" w:sz="5" w:space="0" w:color="CCCCCC"/>
              <w:bottom w:val="single" w:sz="12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0529D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2148" w:type="dxa"/>
            <w:tcBorders>
              <w:top w:val="single" w:sz="5" w:space="0" w:color="CCCCCC"/>
              <w:left w:val="single" w:sz="5" w:space="0" w:color="CCCCCC"/>
              <w:bottom w:val="single" w:sz="12" w:space="0" w:color="000000"/>
              <w:right w:val="single" w:sz="5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E2EFE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CF_014836395.1</w:t>
            </w:r>
          </w:p>
        </w:tc>
        <w:tc>
          <w:tcPr>
            <w:tcW w:w="1532" w:type="dxa"/>
            <w:tcBorders>
              <w:top w:val="single" w:sz="5" w:space="0" w:color="CCCCCC"/>
              <w:left w:val="single" w:sz="5" w:space="0" w:color="CCCCCC"/>
              <w:bottom w:val="single" w:sz="12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DBDEF" w14:textId="77777777" w:rsidR="00A278E5" w:rsidRDefault="00A278E5" w:rsidP="00A278E5">
            <w:pPr>
              <w:widowControl w:val="0"/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ilroy et al. 2021</w:t>
            </w:r>
          </w:p>
        </w:tc>
      </w:tr>
    </w:tbl>
    <w:p w14:paraId="7DFA1EC1" w14:textId="15CD347A" w:rsidR="00E0180D" w:rsidRDefault="00E0180D" w:rsidP="00E0180D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* </w:t>
      </w:r>
      <w:proofErr w:type="gramStart"/>
      <w:r>
        <w:rPr>
          <w:rFonts w:eastAsia="Times New Roman" w:cs="Times New Roman"/>
          <w:szCs w:val="24"/>
        </w:rPr>
        <w:t>indicates</w:t>
      </w:r>
      <w:proofErr w:type="gramEnd"/>
      <w:r>
        <w:rPr>
          <w:rFonts w:eastAsia="Times New Roman" w:cs="Times New Roman"/>
          <w:szCs w:val="24"/>
        </w:rPr>
        <w:t xml:space="preserve"> the strain is not type strain. The species name between two ditto marks (“) indicates the invalidly published species. </w:t>
      </w:r>
    </w:p>
    <w:p w14:paraId="673FD71F" w14:textId="7F974D9A" w:rsidR="0092303D" w:rsidRDefault="0092303D" w:rsidP="00E0180D">
      <w:pPr>
        <w:rPr>
          <w:rFonts w:eastAsia="Times New Roman" w:cs="Times New Roman"/>
          <w:szCs w:val="24"/>
        </w:rPr>
      </w:pPr>
    </w:p>
    <w:p w14:paraId="6A88FFE2" w14:textId="0E22DAD1" w:rsidR="0092303D" w:rsidRDefault="0092303D" w:rsidP="00E0180D">
      <w:pPr>
        <w:rPr>
          <w:rFonts w:eastAsia="Times New Roman" w:cs="Times New Roman"/>
          <w:szCs w:val="24"/>
        </w:rPr>
      </w:pPr>
    </w:p>
    <w:p w14:paraId="6A312EEF" w14:textId="4D5F1506" w:rsidR="0092303D" w:rsidRDefault="0092303D" w:rsidP="00E0180D">
      <w:pPr>
        <w:rPr>
          <w:rFonts w:eastAsia="Times New Roman" w:cs="Times New Roman"/>
          <w:szCs w:val="24"/>
        </w:rPr>
      </w:pPr>
    </w:p>
    <w:p w14:paraId="53B672A0" w14:textId="40D1F01A" w:rsidR="0092303D" w:rsidRDefault="0092303D" w:rsidP="00E0180D">
      <w:pPr>
        <w:rPr>
          <w:rFonts w:eastAsia="Times New Roman" w:cs="Times New Roman"/>
          <w:szCs w:val="24"/>
        </w:rPr>
      </w:pPr>
    </w:p>
    <w:p w14:paraId="50F4E64B" w14:textId="06772655" w:rsidR="0092303D" w:rsidRDefault="0092303D" w:rsidP="00E0180D">
      <w:pPr>
        <w:rPr>
          <w:rFonts w:eastAsia="Times New Roman" w:cs="Times New Roman"/>
          <w:szCs w:val="24"/>
        </w:rPr>
      </w:pPr>
    </w:p>
    <w:p w14:paraId="24063DAF" w14:textId="4473630B" w:rsidR="0092303D" w:rsidRDefault="0092303D" w:rsidP="00E0180D">
      <w:pPr>
        <w:rPr>
          <w:rFonts w:eastAsia="Times New Roman" w:cs="Times New Roman"/>
          <w:szCs w:val="24"/>
        </w:rPr>
      </w:pPr>
    </w:p>
    <w:p w14:paraId="19AB6515" w14:textId="361EC0FD" w:rsidR="0092303D" w:rsidRDefault="0092303D" w:rsidP="00E0180D">
      <w:pPr>
        <w:rPr>
          <w:rFonts w:eastAsia="Times New Roman" w:cs="Times New Roman"/>
          <w:szCs w:val="24"/>
        </w:rPr>
      </w:pPr>
    </w:p>
    <w:p w14:paraId="54DE6CBF" w14:textId="705B8095" w:rsidR="0092303D" w:rsidRDefault="0092303D" w:rsidP="00E0180D">
      <w:pPr>
        <w:rPr>
          <w:rFonts w:eastAsia="Times New Roman" w:cs="Times New Roman"/>
          <w:szCs w:val="24"/>
        </w:rPr>
      </w:pPr>
    </w:p>
    <w:p w14:paraId="0160BB16" w14:textId="1227C4BB" w:rsidR="0092303D" w:rsidRDefault="0092303D" w:rsidP="00E0180D">
      <w:pPr>
        <w:rPr>
          <w:rFonts w:eastAsia="Times New Roman" w:cs="Times New Roman"/>
          <w:szCs w:val="24"/>
        </w:rPr>
      </w:pPr>
    </w:p>
    <w:p w14:paraId="1AB2FE45" w14:textId="735F9C1A" w:rsidR="0092303D" w:rsidRDefault="0092303D" w:rsidP="00E0180D">
      <w:pPr>
        <w:rPr>
          <w:rFonts w:eastAsia="Times New Roman" w:cs="Times New Roman"/>
          <w:szCs w:val="24"/>
        </w:rPr>
      </w:pPr>
    </w:p>
    <w:p w14:paraId="35F47BD8" w14:textId="0C3E2125" w:rsidR="0092303D" w:rsidRDefault="0092303D" w:rsidP="00E0180D">
      <w:pPr>
        <w:rPr>
          <w:rFonts w:eastAsia="Times New Roman" w:cs="Times New Roman"/>
          <w:szCs w:val="24"/>
        </w:rPr>
      </w:pPr>
    </w:p>
    <w:p w14:paraId="468A3FD0" w14:textId="03E3569B" w:rsidR="0092303D" w:rsidRDefault="0092303D" w:rsidP="00E0180D">
      <w:pPr>
        <w:rPr>
          <w:rFonts w:eastAsia="Times New Roman" w:cs="Times New Roman"/>
          <w:szCs w:val="24"/>
        </w:rPr>
      </w:pPr>
    </w:p>
    <w:p w14:paraId="437E2005" w14:textId="6C41EFC2" w:rsidR="0092303D" w:rsidRDefault="0092303D" w:rsidP="00E0180D">
      <w:pPr>
        <w:rPr>
          <w:rFonts w:eastAsia="Times New Roman" w:cs="Times New Roman"/>
          <w:szCs w:val="24"/>
        </w:rPr>
      </w:pPr>
    </w:p>
    <w:p w14:paraId="3897C90F" w14:textId="77777777" w:rsidR="0092303D" w:rsidRDefault="0092303D" w:rsidP="00E0180D">
      <w:pPr>
        <w:rPr>
          <w:rFonts w:eastAsia="Times New Roman" w:cs="Times New Roman"/>
          <w:szCs w:val="24"/>
        </w:rPr>
      </w:pPr>
    </w:p>
    <w:p w14:paraId="258522B7" w14:textId="3EF40881" w:rsidR="0092303D" w:rsidRDefault="0092303D" w:rsidP="00E0180D">
      <w:pPr>
        <w:rPr>
          <w:rFonts w:eastAsia="Times New Roman" w:cs="Times New Roman"/>
          <w:szCs w:val="24"/>
        </w:rPr>
      </w:pPr>
    </w:p>
    <w:p w14:paraId="35EB797E" w14:textId="2C6B0A6E" w:rsidR="0092303D" w:rsidRDefault="0092303D" w:rsidP="0092303D">
      <w:pPr>
        <w:rPr>
          <w:rFonts w:eastAsia="Times New Roman" w:cs="Times New Roman"/>
          <w:szCs w:val="24"/>
        </w:rPr>
      </w:pPr>
      <w:r w:rsidRPr="00E0180D">
        <w:rPr>
          <w:b/>
        </w:rPr>
        <w:t>Supplementary Table</w:t>
      </w:r>
      <w:r>
        <w:rPr>
          <w:b/>
        </w:rPr>
        <w:t xml:space="preserve"> 2.</w:t>
      </w:r>
      <w:r>
        <w:t xml:space="preserve"> </w:t>
      </w:r>
      <w:r>
        <w:rPr>
          <w:rFonts w:eastAsia="Times New Roman" w:cs="Times New Roman"/>
          <w:szCs w:val="24"/>
        </w:rPr>
        <w:t xml:space="preserve">Antibiotic sensitivity assays of new species from Araceae, </w:t>
      </w:r>
      <w:r>
        <w:rPr>
          <w:rFonts w:eastAsia="Times New Roman" w:cs="Times New Roman"/>
          <w:i/>
          <w:szCs w:val="24"/>
        </w:rPr>
        <w:t xml:space="preserve">Xanthomonas </w:t>
      </w:r>
      <w:proofErr w:type="spellStart"/>
      <w:r>
        <w:rPr>
          <w:rFonts w:eastAsia="Times New Roman" w:cs="Times New Roman"/>
          <w:i/>
          <w:szCs w:val="24"/>
        </w:rPr>
        <w:t>hawaiiensis</w:t>
      </w:r>
      <w:proofErr w:type="spellEnd"/>
      <w:r>
        <w:rPr>
          <w:rFonts w:eastAsia="Times New Roman" w:cs="Times New Roman"/>
          <w:szCs w:val="24"/>
        </w:rPr>
        <w:t xml:space="preserve"> sp. </w:t>
      </w:r>
      <w:proofErr w:type="spellStart"/>
      <w:r>
        <w:rPr>
          <w:rFonts w:eastAsia="Times New Roman" w:cs="Times New Roman"/>
          <w:szCs w:val="24"/>
        </w:rPr>
        <w:t>nov.</w:t>
      </w:r>
      <w:proofErr w:type="spellEnd"/>
      <w:r>
        <w:rPr>
          <w:rFonts w:eastAsia="Times New Roman" w:cs="Times New Roman"/>
          <w:szCs w:val="24"/>
        </w:rPr>
        <w:t xml:space="preserve">, </w:t>
      </w:r>
      <w:r>
        <w:rPr>
          <w:rFonts w:eastAsia="Times New Roman" w:cs="Times New Roman"/>
          <w:i/>
          <w:szCs w:val="24"/>
        </w:rPr>
        <w:t xml:space="preserve">Stenotrophomonas </w:t>
      </w:r>
      <w:proofErr w:type="spellStart"/>
      <w:r>
        <w:rPr>
          <w:rFonts w:eastAsia="Times New Roman" w:cs="Times New Roman"/>
          <w:i/>
          <w:szCs w:val="24"/>
        </w:rPr>
        <w:t>aracearum</w:t>
      </w:r>
      <w:proofErr w:type="spellEnd"/>
      <w:r>
        <w:rPr>
          <w:rFonts w:eastAsia="Times New Roman" w:cs="Times New Roman"/>
          <w:i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sp. </w:t>
      </w:r>
      <w:proofErr w:type="spellStart"/>
      <w:r>
        <w:rPr>
          <w:rFonts w:eastAsia="Times New Roman" w:cs="Times New Roman"/>
          <w:szCs w:val="24"/>
        </w:rPr>
        <w:t>nov.</w:t>
      </w:r>
      <w:proofErr w:type="spellEnd"/>
      <w:r>
        <w:rPr>
          <w:rFonts w:eastAsia="Times New Roman" w:cs="Times New Roman"/>
          <w:szCs w:val="24"/>
        </w:rPr>
        <w:t xml:space="preserve">, and </w:t>
      </w:r>
      <w:r>
        <w:rPr>
          <w:rFonts w:eastAsia="Times New Roman" w:cs="Times New Roman"/>
          <w:i/>
          <w:szCs w:val="24"/>
        </w:rPr>
        <w:t>S.</w:t>
      </w:r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i/>
          <w:szCs w:val="24"/>
        </w:rPr>
        <w:t>oahuensis</w:t>
      </w:r>
      <w:proofErr w:type="spellEnd"/>
      <w:r>
        <w:rPr>
          <w:rFonts w:eastAsia="Times New Roman" w:cs="Times New Roman"/>
          <w:i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sp. </w:t>
      </w:r>
      <w:proofErr w:type="spellStart"/>
      <w:r>
        <w:rPr>
          <w:rFonts w:eastAsia="Times New Roman" w:cs="Times New Roman"/>
          <w:szCs w:val="24"/>
        </w:rPr>
        <w:t>nov.</w:t>
      </w:r>
      <w:proofErr w:type="spellEnd"/>
      <w:r>
        <w:rPr>
          <w:rFonts w:eastAsia="Times New Roman" w:cs="Times New Roman"/>
          <w:szCs w:val="24"/>
        </w:rPr>
        <w:t xml:space="preserve">, using seven antibiotics.   </w:t>
      </w:r>
    </w:p>
    <w:tbl>
      <w:tblPr>
        <w:tblW w:w="14100" w:type="dxa"/>
        <w:tblInd w:w="-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35"/>
        <w:gridCol w:w="990"/>
        <w:gridCol w:w="1395"/>
        <w:gridCol w:w="1380"/>
        <w:gridCol w:w="1380"/>
        <w:gridCol w:w="1395"/>
        <w:gridCol w:w="1335"/>
        <w:gridCol w:w="1410"/>
        <w:gridCol w:w="1380"/>
      </w:tblGrid>
      <w:tr w:rsidR="0092303D" w14:paraId="5CE2989E" w14:textId="77777777" w:rsidTr="00FA1867">
        <w:tc>
          <w:tcPr>
            <w:tcW w:w="34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A7D9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acteria species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F7D7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rains</w:t>
            </w:r>
          </w:p>
        </w:tc>
        <w:tc>
          <w:tcPr>
            <w:tcW w:w="13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7BBEF" w14:textId="77777777" w:rsidR="0092303D" w:rsidRDefault="0092303D" w:rsidP="00FA1867">
            <w:pPr>
              <w:spacing w:after="160" w:line="259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acitracin (50 mg/ml)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AEF2" w14:textId="77777777" w:rsidR="0092303D" w:rsidRDefault="0092303D" w:rsidP="00FA1867">
            <w:pPr>
              <w:spacing w:after="160" w:line="259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hloramphenicol (50 mg/ml)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3BC7" w14:textId="77777777" w:rsidR="0092303D" w:rsidRDefault="0092303D" w:rsidP="00FA1867">
            <w:pPr>
              <w:spacing w:after="160" w:line="259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ntamicin (50 mg/ml)</w:t>
            </w:r>
          </w:p>
        </w:tc>
        <w:tc>
          <w:tcPr>
            <w:tcW w:w="13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0E2C" w14:textId="77777777" w:rsidR="0092303D" w:rsidRDefault="0092303D" w:rsidP="00FA1867">
            <w:pPr>
              <w:spacing w:after="160" w:line="259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Kanamycin (50 mg/ml)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6F65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enicillin (50 mg/ml)  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657C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Tetracycline (40 mg/ml)  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202F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lymyxin B Sulfate (50 mg/ml)  </w:t>
            </w:r>
          </w:p>
        </w:tc>
      </w:tr>
      <w:tr w:rsidR="0092303D" w14:paraId="54E10777" w14:textId="77777777" w:rsidTr="00FA1867">
        <w:trPr>
          <w:trHeight w:val="470"/>
        </w:trPr>
        <w:tc>
          <w:tcPr>
            <w:tcW w:w="343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D4D0" w14:textId="77777777" w:rsidR="0092303D" w:rsidRDefault="0092303D" w:rsidP="00FA1867">
            <w:pPr>
              <w:spacing w:after="160" w:line="259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hawaiiensi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sp. </w:t>
            </w:r>
            <w:proofErr w:type="spellStart"/>
            <w:r>
              <w:rPr>
                <w:rFonts w:eastAsia="Times New Roman" w:cs="Times New Roman"/>
                <w:szCs w:val="24"/>
              </w:rPr>
              <w:t>nov.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3397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6251</w:t>
            </w:r>
            <w:r>
              <w:rPr>
                <w:rFonts w:eastAsia="Times New Roman" w:cs="Times New Roman"/>
                <w:szCs w:val="24"/>
                <w:vertAlign w:val="superscript"/>
              </w:rPr>
              <w:t>T</w:t>
            </w:r>
          </w:p>
        </w:tc>
        <w:tc>
          <w:tcPr>
            <w:tcW w:w="13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DD6D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99ED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188D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8B203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004B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29F8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D827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</w:t>
            </w:r>
          </w:p>
        </w:tc>
      </w:tr>
      <w:tr w:rsidR="0092303D" w14:paraId="0584B04F" w14:textId="77777777" w:rsidTr="00FA1867"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3C04" w14:textId="77777777" w:rsidR="0092303D" w:rsidRDefault="0092303D" w:rsidP="00FA1867">
            <w:pPr>
              <w:spacing w:after="160" w:line="259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Xant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hawaiiensi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sp. </w:t>
            </w:r>
            <w:proofErr w:type="spellStart"/>
            <w:r>
              <w:rPr>
                <w:rFonts w:eastAsia="Times New Roman" w:cs="Times New Roman"/>
                <w:szCs w:val="24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52DA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21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E302A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933B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EBFD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3389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D487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71D01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80A9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+</w:t>
            </w:r>
          </w:p>
        </w:tc>
      </w:tr>
      <w:tr w:rsidR="0092303D" w14:paraId="214A7503" w14:textId="77777777" w:rsidTr="00FA1867"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C832A" w14:textId="77777777" w:rsidR="0092303D" w:rsidRDefault="0092303D" w:rsidP="00FA1867">
            <w:pPr>
              <w:spacing w:after="160" w:line="259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aracearum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sp. </w:t>
            </w:r>
            <w:proofErr w:type="spellStart"/>
            <w:r>
              <w:rPr>
                <w:rFonts w:eastAsia="Times New Roman" w:cs="Times New Roman"/>
                <w:szCs w:val="24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0D280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5588</w:t>
            </w:r>
            <w:r>
              <w:rPr>
                <w:rFonts w:eastAsia="Times New Roman" w:cs="Times New Roman"/>
                <w:szCs w:val="24"/>
                <w:vertAlign w:val="superscript"/>
              </w:rPr>
              <w:t>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5616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5ECF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1CB6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7984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791E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6EA2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04B6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>
              <w:rPr>
                <w:rFonts w:eastAsia="Times New Roman" w:cs="Times New Roman"/>
                <w:szCs w:val="24"/>
                <w:highlight w:val="white"/>
              </w:rPr>
              <w:t>+</w:t>
            </w:r>
          </w:p>
        </w:tc>
      </w:tr>
      <w:tr w:rsidR="0092303D" w14:paraId="0D4CF1CB" w14:textId="77777777" w:rsidTr="00FA1867">
        <w:tc>
          <w:tcPr>
            <w:tcW w:w="34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C516" w14:textId="77777777" w:rsidR="0092303D" w:rsidRDefault="0092303D" w:rsidP="00FA1867">
            <w:pPr>
              <w:spacing w:after="160" w:line="259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 xml:space="preserve">Stenotrophomonas </w:t>
            </w:r>
            <w:proofErr w:type="spellStart"/>
            <w:r>
              <w:rPr>
                <w:rFonts w:eastAsia="Times New Roman" w:cs="Times New Roman"/>
                <w:i/>
                <w:szCs w:val="24"/>
              </w:rPr>
              <w:t>oahuensi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sp. </w:t>
            </w:r>
            <w:proofErr w:type="spellStart"/>
            <w:r>
              <w:rPr>
                <w:rFonts w:eastAsia="Times New Roman" w:cs="Times New Roman"/>
                <w:szCs w:val="24"/>
              </w:rPr>
              <w:t>nov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C465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5586</w:t>
            </w:r>
            <w:r>
              <w:rPr>
                <w:rFonts w:eastAsia="Times New Roman" w:cs="Times New Roman"/>
                <w:szCs w:val="24"/>
                <w:vertAlign w:val="superscript"/>
              </w:rPr>
              <w:t>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23A4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/+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3953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EA75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8B62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F243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CF01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+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2AF6" w14:textId="77777777" w:rsidR="0092303D" w:rsidRDefault="0092303D" w:rsidP="00FA1867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+</w:t>
            </w:r>
          </w:p>
        </w:tc>
      </w:tr>
    </w:tbl>
    <w:p w14:paraId="6D90654F" w14:textId="77777777" w:rsidR="0092303D" w:rsidRDefault="00A278E5" w:rsidP="0092303D">
      <w:pPr>
        <w:spacing w:after="0" w:line="276" w:lineRule="auto"/>
        <w:rPr>
          <w:rFonts w:eastAsia="Times New Roman" w:cs="Times New Roman"/>
          <w:sz w:val="40"/>
          <w:szCs w:val="40"/>
          <w:vertAlign w:val="superscript"/>
        </w:rPr>
      </w:pPr>
      <w:sdt>
        <w:sdtPr>
          <w:tag w:val="goog_rdk_0"/>
          <w:id w:val="2017261247"/>
        </w:sdtPr>
        <w:sdtEndPr/>
        <w:sdtContent>
          <w:r w:rsidR="0092303D">
            <w:rPr>
              <w:rFonts w:ascii="Cardo" w:eastAsia="Cardo" w:hAnsi="Cardo" w:cs="Cardo"/>
              <w:sz w:val="40"/>
              <w:szCs w:val="40"/>
              <w:vertAlign w:val="superscript"/>
            </w:rPr>
            <w:t>(-: no inhibition zone; -/+: size in radius = 0.1 cm; +:0 &lt; size in radius ⩽ 1.0 cm; ++: 1.0 cm &lt; size in radius ⩽ 2.0 cm; +++: 2.0 cm &lt; size in radius)</w:t>
          </w:r>
        </w:sdtContent>
      </w:sdt>
    </w:p>
    <w:p w14:paraId="32F715A8" w14:textId="77777777" w:rsidR="0092303D" w:rsidRDefault="0092303D" w:rsidP="00E0180D">
      <w:pPr>
        <w:rPr>
          <w:rFonts w:eastAsia="Times New Roman"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2303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278E5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D0763A0" w:rsidR="00A278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6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D0763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62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278E5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A45BDE8" w:rsidR="00A278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6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A45BD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62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278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278E5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67792185">
    <w:abstractNumId w:val="0"/>
  </w:num>
  <w:num w:numId="2" w16cid:durableId="1517769170">
    <w:abstractNumId w:val="4"/>
  </w:num>
  <w:num w:numId="3" w16cid:durableId="1792630972">
    <w:abstractNumId w:val="1"/>
  </w:num>
  <w:num w:numId="4" w16cid:durableId="1035421450">
    <w:abstractNumId w:val="5"/>
  </w:num>
  <w:num w:numId="5" w16cid:durableId="20191871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1377613">
    <w:abstractNumId w:val="3"/>
  </w:num>
  <w:num w:numId="7" w16cid:durableId="1892032978">
    <w:abstractNumId w:val="6"/>
  </w:num>
  <w:num w:numId="8" w16cid:durableId="1467626274">
    <w:abstractNumId w:val="6"/>
  </w:num>
  <w:num w:numId="9" w16cid:durableId="174271733">
    <w:abstractNumId w:val="6"/>
  </w:num>
  <w:num w:numId="10" w16cid:durableId="2033532034">
    <w:abstractNumId w:val="6"/>
  </w:num>
  <w:num w:numId="11" w16cid:durableId="1575778663">
    <w:abstractNumId w:val="6"/>
  </w:num>
  <w:num w:numId="12" w16cid:durableId="1108038888">
    <w:abstractNumId w:val="6"/>
  </w:num>
  <w:num w:numId="13" w16cid:durableId="2005933334">
    <w:abstractNumId w:val="3"/>
  </w:num>
  <w:num w:numId="14" w16cid:durableId="1805073837">
    <w:abstractNumId w:val="2"/>
  </w:num>
  <w:num w:numId="15" w16cid:durableId="497965896">
    <w:abstractNumId w:val="2"/>
  </w:num>
  <w:num w:numId="16" w16cid:durableId="354843448">
    <w:abstractNumId w:val="2"/>
  </w:num>
  <w:num w:numId="17" w16cid:durableId="730814478">
    <w:abstractNumId w:val="2"/>
  </w:num>
  <w:num w:numId="18" w16cid:durableId="2067029207">
    <w:abstractNumId w:val="2"/>
  </w:num>
  <w:num w:numId="19" w16cid:durableId="147352352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uangsc72327@gmail.com">
    <w15:presenceInfo w15:providerId="Windows Live" w15:userId="0a90222ca46850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628"/>
    <w:rsid w:val="002C74CA"/>
    <w:rsid w:val="003544FB"/>
    <w:rsid w:val="003D2F2D"/>
    <w:rsid w:val="00401590"/>
    <w:rsid w:val="00440B0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AEE"/>
    <w:rsid w:val="006B7D14"/>
    <w:rsid w:val="00701727"/>
    <w:rsid w:val="0070566C"/>
    <w:rsid w:val="00714C50"/>
    <w:rsid w:val="00725A7D"/>
    <w:rsid w:val="007501BE"/>
    <w:rsid w:val="00765437"/>
    <w:rsid w:val="00790BB3"/>
    <w:rsid w:val="007C206C"/>
    <w:rsid w:val="00803D24"/>
    <w:rsid w:val="00817DD6"/>
    <w:rsid w:val="00885156"/>
    <w:rsid w:val="009151AA"/>
    <w:rsid w:val="0092303D"/>
    <w:rsid w:val="0093429D"/>
    <w:rsid w:val="00943573"/>
    <w:rsid w:val="00970F7D"/>
    <w:rsid w:val="00994A3D"/>
    <w:rsid w:val="009C2B12"/>
    <w:rsid w:val="009C70F3"/>
    <w:rsid w:val="00A174D9"/>
    <w:rsid w:val="00A278E5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06E6"/>
    <w:rsid w:val="00C75972"/>
    <w:rsid w:val="00CC0A3A"/>
    <w:rsid w:val="00CD066B"/>
    <w:rsid w:val="00CE4FEE"/>
    <w:rsid w:val="00DB59C3"/>
    <w:rsid w:val="00DC259A"/>
    <w:rsid w:val="00DE23E8"/>
    <w:rsid w:val="00E0180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F133895C-FB22-45DD-81E9-5ADFB771F39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970c08f3-bdc0-46be-888b-e62464d9f78c"/>
    <ds:schemaRef ds:uri="26005759-6815-4540-b8ea-913958d74f2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1645</Words>
  <Characters>9381</Characters>
  <Application>Microsoft Office Word</Application>
  <DocSecurity>4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uangsc72327@gmail.com</cp:lastModifiedBy>
  <cp:revision>2</cp:revision>
  <cp:lastPrinted>2023-12-14T01:26:00Z</cp:lastPrinted>
  <dcterms:created xsi:type="dcterms:W3CDTF">2024-02-24T20:52:00Z</dcterms:created>
  <dcterms:modified xsi:type="dcterms:W3CDTF">2024-02-24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